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2957" w:tblpY="2248"/>
        <w:tblOverlap w:val="never"/>
        <w:tblW w:w="5845" w:type="dxa"/>
        <w:tblLayout w:type="fixed"/>
        <w:tblLook w:val="04A0" w:firstRow="1" w:lastRow="0" w:firstColumn="1" w:lastColumn="0" w:noHBand="0" w:noVBand="1"/>
      </w:tblPr>
      <w:tblGrid>
        <w:gridCol w:w="1380"/>
        <w:gridCol w:w="1680"/>
        <w:gridCol w:w="1720"/>
        <w:gridCol w:w="1065"/>
      </w:tblGrid>
      <w:tr w:rsidR="00EE32D9" w14:paraId="11440B11" w14:textId="77777777">
        <w:trPr>
          <w:trHeight w:val="303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0FA9E1" w14:textId="77777777" w:rsidR="00EE32D9" w:rsidRDefault="00EE32D9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79D4FE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ZT</w:t>
            </w:r>
          </w:p>
          <w:p w14:paraId="2FF4FE39" w14:textId="2F0CABEF" w:rsidR="006603BD" w:rsidRDefault="006603BD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egnancy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C99052" w14:textId="658A371C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ngleton</w:t>
            </w:r>
            <w:r w:rsidR="006603BD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pregnancy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B27BCC" w14:textId="77777777" w:rsidR="00EE32D9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EE32D9" w14:paraId="5AF45DB2" w14:textId="77777777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495D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6BD9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2F6F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99BA" w14:textId="77777777" w:rsidR="00EE32D9" w:rsidRDefault="00EE32D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EE32D9" w14:paraId="0F3F6305" w14:textId="77777777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B496E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G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 w:rsidRPr="006603BD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IU/L), mean</w:t>
            </w:r>
            <w:r w:rsidRPr="006603BD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±</w:t>
            </w:r>
            <w:r w:rsidRPr="006603BD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0404" w14:textId="77777777" w:rsidR="00EE32D9" w:rsidRDefault="00EE32D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B518" w14:textId="77777777" w:rsidR="00EE32D9" w:rsidRDefault="00EE32D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1091" w14:textId="77777777" w:rsidR="00EE32D9" w:rsidRDefault="00EE32D9">
            <w:pPr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EE32D9" w14:paraId="3697B928" w14:textId="77777777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67037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BA6B4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27.30</w:t>
            </w:r>
            <w:r>
              <w:rPr>
                <w:rStyle w:val="font11"/>
                <w:rFonts w:eastAsia="SimSun"/>
                <w:lang w:bidi="ar"/>
              </w:rPr>
              <w:t>±416.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0E1F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Style w:val="font11"/>
                <w:rFonts w:eastAsia="SimSun"/>
                <w:lang w:bidi="ar"/>
              </w:rPr>
              <w:t>81.96±324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A715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92</w:t>
            </w:r>
          </w:p>
        </w:tc>
      </w:tr>
      <w:tr w:rsidR="00EE32D9" w14:paraId="7B1689A6" w14:textId="77777777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F5EA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50FAA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Style w:val="font11"/>
                <w:rFonts w:eastAsia="SimSun"/>
                <w:lang w:bidi="ar"/>
              </w:rPr>
              <w:t>07.66±479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B7C4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Style w:val="font11"/>
                <w:rFonts w:eastAsia="SimSun"/>
                <w:lang w:bidi="ar"/>
              </w:rPr>
              <w:t>46.71±428.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86DD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02</w:t>
            </w:r>
          </w:p>
        </w:tc>
      </w:tr>
      <w:tr w:rsidR="00EE32D9" w14:paraId="0547F043" w14:textId="77777777">
        <w:trPr>
          <w:trHeight w:val="288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9C71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6D8D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Style w:val="font11"/>
                <w:rFonts w:eastAsia="SimSun"/>
                <w:b/>
                <w:bCs/>
                <w:lang w:bidi="ar"/>
              </w:rPr>
              <w:t>78.44±710.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6D2C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11"/>
                <w:rFonts w:eastAsia="SimSun"/>
                <w:b/>
                <w:bCs/>
                <w:lang w:bidi="ar"/>
              </w:rPr>
              <w:t>101.04±725.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1E9B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.011</w:t>
            </w:r>
          </w:p>
        </w:tc>
      </w:tr>
      <w:tr w:rsidR="00EE32D9" w14:paraId="73CBF29B" w14:textId="77777777">
        <w:trPr>
          <w:trHeight w:val="291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3D8E68C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116925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30.67±860.3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FB7393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Style w:val="font11"/>
                <w:rFonts w:eastAsia="SimSun"/>
                <w:lang w:bidi="ar"/>
              </w:rPr>
              <w:t>512.25±973.0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28DC503" w14:textId="77777777" w:rsidR="00EE32D9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94</w:t>
            </w:r>
          </w:p>
        </w:tc>
      </w:tr>
    </w:tbl>
    <w:p w14:paraId="72272170" w14:textId="1F7B4452" w:rsidR="00EE32D9" w:rsidRPr="006603BD" w:rsidRDefault="00000000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6603BD">
        <w:rPr>
          <w:rFonts w:ascii="Times New Roman" w:hAnsi="Times New Roman" w:cs="Times New Roman"/>
          <w:b/>
          <w:bCs/>
          <w:sz w:val="24"/>
          <w:szCs w:val="32"/>
        </w:rPr>
        <w:t xml:space="preserve">Supplementary </w:t>
      </w:r>
      <w:r w:rsidRPr="006603BD">
        <w:rPr>
          <w:rFonts w:ascii="Times New Roman" w:hAnsi="Times New Roman" w:cs="Times New Roman" w:hint="eastAsia"/>
          <w:b/>
          <w:bCs/>
          <w:sz w:val="24"/>
          <w:szCs w:val="32"/>
        </w:rPr>
        <w:t>T</w:t>
      </w:r>
      <w:r w:rsidRPr="006603BD">
        <w:rPr>
          <w:rFonts w:ascii="Times New Roman" w:hAnsi="Times New Roman" w:cs="Times New Roman"/>
          <w:b/>
          <w:bCs/>
          <w:sz w:val="24"/>
          <w:szCs w:val="32"/>
        </w:rPr>
        <w:t xml:space="preserve">able </w:t>
      </w:r>
      <w:r w:rsidRPr="006603BD"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 w:rsidRPr="006603BD">
        <w:rPr>
          <w:rFonts w:ascii="Times New Roman" w:hAnsi="Times New Roman" w:cs="Times New Roman"/>
          <w:b/>
          <w:bCs/>
          <w:sz w:val="24"/>
          <w:szCs w:val="32"/>
        </w:rPr>
        <w:t>1. hCG</w:t>
      </w:r>
      <w:r w:rsidR="006603BD">
        <w:rPr>
          <w:rFonts w:ascii="Times New Roman" w:hAnsi="Times New Roman" w:cs="Times New Roman"/>
          <w:b/>
          <w:bCs/>
          <w:sz w:val="24"/>
          <w:szCs w:val="32"/>
        </w:rPr>
        <w:t xml:space="preserve"> levels</w:t>
      </w:r>
      <w:r w:rsidRPr="006603BD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6603BD">
        <w:rPr>
          <w:rFonts w:ascii="Times New Roman" w:hAnsi="Times New Roman" w:cs="Times New Roman"/>
          <w:b/>
          <w:bCs/>
          <w:sz w:val="24"/>
          <w:szCs w:val="32"/>
        </w:rPr>
        <w:t>on</w:t>
      </w:r>
      <w:r w:rsidRPr="006603BD">
        <w:rPr>
          <w:rFonts w:ascii="Times New Roman" w:hAnsi="Times New Roman" w:cs="Times New Roman"/>
          <w:b/>
          <w:bCs/>
          <w:sz w:val="24"/>
          <w:szCs w:val="32"/>
        </w:rPr>
        <w:t xml:space="preserve"> different days after frozen single blastocyst transfer</w:t>
      </w:r>
    </w:p>
    <w:p w14:paraId="623AAC90" w14:textId="77777777" w:rsidR="00EE32D9" w:rsidRPr="006603BD" w:rsidRDefault="00EE32D9">
      <w:pPr>
        <w:rPr>
          <w:b/>
          <w:bCs/>
        </w:rPr>
      </w:pPr>
    </w:p>
    <w:p w14:paraId="7FFAF949" w14:textId="77777777" w:rsidR="00EE32D9" w:rsidRDefault="00EE32D9"/>
    <w:p w14:paraId="5A3A51B7" w14:textId="77777777" w:rsidR="00EE32D9" w:rsidRDefault="00EE32D9"/>
    <w:p w14:paraId="0A5DBE6A" w14:textId="77777777" w:rsidR="00EE32D9" w:rsidRDefault="00EE32D9"/>
    <w:p w14:paraId="495E8F52" w14:textId="77777777" w:rsidR="00EE32D9" w:rsidRDefault="00EE32D9"/>
    <w:p w14:paraId="4BAD1A13" w14:textId="77777777" w:rsidR="00EE32D9" w:rsidRDefault="00EE32D9"/>
    <w:p w14:paraId="4ACE2A36" w14:textId="77777777" w:rsidR="00EE32D9" w:rsidRDefault="00EE32D9"/>
    <w:p w14:paraId="62363541" w14:textId="77777777" w:rsidR="00EE32D9" w:rsidRDefault="00EE32D9"/>
    <w:p w14:paraId="54A5DE12" w14:textId="77777777" w:rsidR="00EE32D9" w:rsidRDefault="00EE32D9">
      <w:pPr>
        <w:rPr>
          <w:rFonts w:ascii="Times New Roman" w:eastAsia="SimSun" w:hAnsi="Times New Roman" w:cs="Times New Roman"/>
          <w:bCs/>
          <w:sz w:val="24"/>
        </w:rPr>
      </w:pPr>
    </w:p>
    <w:p w14:paraId="7508721B" w14:textId="77777777" w:rsidR="006603BD" w:rsidRDefault="006603BD">
      <w:pPr>
        <w:rPr>
          <w:rFonts w:ascii="Times New Roman" w:eastAsia="SimSun" w:hAnsi="Times New Roman" w:cs="Times New Roman"/>
          <w:bCs/>
          <w:sz w:val="24"/>
        </w:rPr>
      </w:pPr>
    </w:p>
    <w:p w14:paraId="7A45421C" w14:textId="6C6C86FB" w:rsidR="00EE32D9" w:rsidRDefault="00000000">
      <w:pPr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 w:hint="eastAsia"/>
          <w:bCs/>
          <w:sz w:val="24"/>
        </w:rPr>
        <w:t xml:space="preserve">Data </w:t>
      </w:r>
      <w:r w:rsidR="003015FE">
        <w:rPr>
          <w:rFonts w:ascii="Times New Roman" w:eastAsia="SimSun" w:hAnsi="Times New Roman" w:cs="Times New Roman"/>
          <w:bCs/>
          <w:sz w:val="24"/>
        </w:rPr>
        <w:t>a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re shown as mean </w:t>
      </w:r>
      <w:r>
        <w:rPr>
          <w:rFonts w:ascii="Times New Roman" w:eastAsia="SimSun" w:hAnsi="Times New Roman" w:cs="Times New Roman" w:hint="eastAsia"/>
          <w:bCs/>
          <w:sz w:val="24"/>
        </w:rPr>
        <w:t>±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 SD. Indicators with statistically significant differences are in bold</w:t>
      </w:r>
      <w:r w:rsidR="006603BD">
        <w:rPr>
          <w:rFonts w:ascii="Times New Roman" w:eastAsia="SimSun" w:hAnsi="Times New Roman" w:cs="Times New Roman"/>
          <w:bCs/>
          <w:sz w:val="24"/>
        </w:rPr>
        <w:t xml:space="preserve"> type</w:t>
      </w:r>
      <w:r>
        <w:rPr>
          <w:rFonts w:ascii="Times New Roman" w:eastAsia="SimSun" w:hAnsi="Times New Roman" w:cs="Times New Roman" w:hint="eastAsia"/>
          <w:bCs/>
          <w:sz w:val="24"/>
        </w:rPr>
        <w:t xml:space="preserve"> (P</w:t>
      </w:r>
      <w:r>
        <w:rPr>
          <w:rFonts w:ascii="Times New Roman" w:eastAsia="SimSun" w:hAnsi="Times New Roman" w:cs="Times New Roman" w:hint="eastAsia"/>
          <w:bCs/>
          <w:sz w:val="24"/>
        </w:rPr>
        <w:t> </w:t>
      </w:r>
      <w:r>
        <w:rPr>
          <w:rFonts w:ascii="Times New Roman" w:eastAsia="SimSun" w:hAnsi="Times New Roman" w:cs="Times New Roman" w:hint="eastAsia"/>
          <w:bCs/>
          <w:sz w:val="24"/>
        </w:rPr>
        <w:t>&lt;</w:t>
      </w:r>
      <w:r>
        <w:rPr>
          <w:rFonts w:ascii="Times New Roman" w:eastAsia="SimSun" w:hAnsi="Times New Roman" w:cs="Times New Roman" w:hint="eastAsia"/>
          <w:bCs/>
          <w:sz w:val="24"/>
        </w:rPr>
        <w:t> </w:t>
      </w:r>
      <w:r>
        <w:rPr>
          <w:rFonts w:ascii="Times New Roman" w:eastAsia="SimSun" w:hAnsi="Times New Roman" w:cs="Times New Roman" w:hint="eastAsia"/>
          <w:bCs/>
          <w:sz w:val="24"/>
        </w:rPr>
        <w:t>0.05).</w:t>
      </w:r>
    </w:p>
    <w:p w14:paraId="4E0629C0" w14:textId="77777777" w:rsidR="00EE32D9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hCG: human chorionic gonadotropin</w:t>
      </w:r>
    </w:p>
    <w:p w14:paraId="2124E7CE" w14:textId="3FABA2F7" w:rsidR="006603BD" w:rsidRDefault="006603BD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>MZT: monozygotic twin</w:t>
      </w:r>
    </w:p>
    <w:p w14:paraId="5D7C9512" w14:textId="77777777" w:rsidR="00EE32D9" w:rsidRDefault="00EE32D9">
      <w:pPr>
        <w:tabs>
          <w:tab w:val="left" w:pos="688"/>
        </w:tabs>
        <w:jc w:val="left"/>
      </w:pPr>
    </w:p>
    <w:p w14:paraId="0F6FCA14" w14:textId="77777777" w:rsidR="00EE32D9" w:rsidRDefault="00EE32D9"/>
    <w:sectPr w:rsidR="00EE3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Q0OTgwM2IyMGMzZWY2NDE2NTEzMGU1MDJjMDJkZGIifQ=="/>
  </w:docVars>
  <w:rsids>
    <w:rsidRoot w:val="00B920F3"/>
    <w:rsid w:val="00135118"/>
    <w:rsid w:val="003015FE"/>
    <w:rsid w:val="004C4E66"/>
    <w:rsid w:val="006603BD"/>
    <w:rsid w:val="00B920F3"/>
    <w:rsid w:val="00D7699E"/>
    <w:rsid w:val="00EE32D9"/>
    <w:rsid w:val="4C192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BE671"/>
  <w15:docId w15:val="{7C46BA5A-D564-964A-98ED-B190FAF1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Revision">
    <w:name w:val="Revision"/>
    <w:hidden/>
    <w:uiPriority w:val="99"/>
    <w:unhideWhenUsed/>
    <w:rsid w:val="00135118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晶宇 李</dc:creator>
  <cp:lastModifiedBy>roseannehansen@me.com</cp:lastModifiedBy>
  <cp:revision>4</cp:revision>
  <dcterms:created xsi:type="dcterms:W3CDTF">2023-07-12T10:08:00Z</dcterms:created>
  <dcterms:modified xsi:type="dcterms:W3CDTF">2023-07-13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E2DD263819F487E94A39B890ABE71F0_12</vt:lpwstr>
  </property>
</Properties>
</file>